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688"/>
        <w:gridCol w:w="955"/>
        <w:gridCol w:w="1383"/>
        <w:gridCol w:w="688"/>
        <w:gridCol w:w="955"/>
        <w:gridCol w:w="1239"/>
        <w:gridCol w:w="688"/>
        <w:gridCol w:w="955"/>
      </w:tblGrid>
      <w:tr w:rsidR="00CD5C7E" w:rsidRPr="00CD5C7E" w:rsidTr="00CD5C7E">
        <w:trPr>
          <w:trHeight w:val="152"/>
        </w:trPr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:rsidR="00CD5C7E" w:rsidRPr="00CD5C7E" w:rsidRDefault="00EE08DE" w:rsidP="00CD5C7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upplemental </w:t>
            </w:r>
            <w:r w:rsidR="005618A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ble 5</w:t>
            </w:r>
            <w:r w:rsidR="00CD5C7E" w:rsidRPr="00CD5C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 Protein Expression Correlated with Immunosenescence</w:t>
            </w:r>
          </w:p>
        </w:tc>
      </w:tr>
      <w:tr w:rsidR="00262AE0" w:rsidRPr="00CD5C7E" w:rsidTr="00CD5C7E">
        <w:tc>
          <w:tcPr>
            <w:tcW w:w="0" w:type="auto"/>
            <w:gridSpan w:val="3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262AE0" w:rsidRPr="00CD5C7E" w:rsidRDefault="00262AE0" w:rsidP="00CD5C7E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262AE0" w:rsidRPr="00CD5C7E" w:rsidRDefault="00262AE0" w:rsidP="00CD5C7E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EC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262AE0" w:rsidRPr="00CD5C7E" w:rsidRDefault="00262AE0" w:rsidP="00CD5C7E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 CD28</w:t>
            </w:r>
            <w:r w:rsidRPr="00CD5C7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</w:p>
          <w:p w:rsidR="00262AE0" w:rsidRPr="00CD5C7E" w:rsidRDefault="00262AE0" w:rsidP="00CD5C7E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D4 T cells</w:t>
            </w:r>
          </w:p>
        </w:tc>
      </w:tr>
      <w:tr w:rsidR="00262AE0" w:rsidRPr="00CD5C7E" w:rsidTr="00CD5C7E">
        <w:tc>
          <w:tcPr>
            <w:tcW w:w="0" w:type="auto"/>
          </w:tcPr>
          <w:p w:rsidR="00262AE0" w:rsidRPr="00CD5C7E" w:rsidRDefault="00262AE0" w:rsidP="00CD5C7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0" w:type="auto"/>
          </w:tcPr>
          <w:p w:rsidR="00262AE0" w:rsidRPr="00CD5C7E" w:rsidRDefault="00262AE0" w:rsidP="00CD5C7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rr.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62AE0" w:rsidRPr="00CD5C7E" w:rsidRDefault="00262AE0" w:rsidP="00CD5C7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262AE0" w:rsidRPr="00CD5C7E" w:rsidRDefault="00262AE0" w:rsidP="00CD5C7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0" w:type="auto"/>
          </w:tcPr>
          <w:p w:rsidR="00262AE0" w:rsidRPr="00CD5C7E" w:rsidRDefault="00262AE0" w:rsidP="00CD5C7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rr.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62AE0" w:rsidRPr="00CD5C7E" w:rsidRDefault="00262AE0" w:rsidP="00CD5C7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262AE0" w:rsidRPr="00CD5C7E" w:rsidRDefault="00262AE0" w:rsidP="00CD5C7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0" w:type="auto"/>
          </w:tcPr>
          <w:p w:rsidR="00262AE0" w:rsidRPr="00CD5C7E" w:rsidRDefault="00262AE0" w:rsidP="00CD5C7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rr.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62AE0" w:rsidRPr="00CD5C7E" w:rsidRDefault="00262AE0" w:rsidP="00CD5C7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262AE0" w:rsidRPr="00CD5C7E" w:rsidTr="00CD5C7E">
        <w:tc>
          <w:tcPr>
            <w:tcW w:w="0" w:type="auto"/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ZFP36L2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2.03E-0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DNPEP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2.69E-0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GPR56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5.28E-05</w:t>
            </w:r>
          </w:p>
        </w:tc>
      </w:tr>
      <w:tr w:rsidR="00262AE0" w:rsidRPr="00CD5C7E" w:rsidTr="00CD5C7E">
        <w:tc>
          <w:tcPr>
            <w:tcW w:w="0" w:type="auto"/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POLR1E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3.96E-0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ALDH5A1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4.41E-0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GZMH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6.93E-07</w:t>
            </w:r>
          </w:p>
        </w:tc>
      </w:tr>
      <w:tr w:rsidR="00262AE0" w:rsidRPr="00CD5C7E" w:rsidTr="00CD5C7E"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SATB1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7.92E-0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CD2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2.36E-06</w:t>
            </w:r>
          </w:p>
        </w:tc>
      </w:tr>
      <w:tr w:rsidR="00262AE0" w:rsidRPr="00CD5C7E" w:rsidTr="00CD5C7E"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C3orf37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0001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IDS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3.37E-05</w:t>
            </w:r>
          </w:p>
        </w:tc>
      </w:tr>
      <w:tr w:rsidR="00262AE0" w:rsidRPr="00CD5C7E" w:rsidTr="00CD5C7E"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COPS2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0001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PYHIN1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3.57E-05</w:t>
            </w:r>
          </w:p>
        </w:tc>
      </w:tr>
      <w:tr w:rsidR="00262AE0" w:rsidRPr="00CD5C7E" w:rsidTr="00CD5C7E"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RPL35A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0002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AGA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7.31E-05</w:t>
            </w:r>
          </w:p>
        </w:tc>
      </w:tr>
      <w:tr w:rsidR="00262AE0" w:rsidRPr="00CD5C7E" w:rsidTr="00CD5C7E"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262AE0" w:rsidRDefault="00262AE0" w:rsidP="00CD5C7E">
            <w:pPr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RXRA;RXRG</w:t>
            </w:r>
          </w:p>
        </w:tc>
        <w:tc>
          <w:tcPr>
            <w:tcW w:w="0" w:type="auto"/>
            <w:vAlign w:val="bottom"/>
          </w:tcPr>
          <w:p w:rsidR="00262AE0" w:rsidRPr="00262AE0" w:rsidRDefault="00262AE0" w:rsidP="00CD5C7E">
            <w:pPr>
              <w:jc w:val="right"/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262AE0" w:rsidRDefault="00262AE0" w:rsidP="00CD5C7E">
            <w:pPr>
              <w:jc w:val="right"/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0003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PPP1R18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8.34E-05</w:t>
            </w:r>
          </w:p>
        </w:tc>
      </w:tr>
      <w:tr w:rsidR="00262AE0" w:rsidRPr="00CD5C7E" w:rsidTr="00CD5C7E"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262AE0" w:rsidRDefault="00262AE0" w:rsidP="00CD5C7E">
            <w:pPr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CEBPD</w:t>
            </w:r>
          </w:p>
        </w:tc>
        <w:tc>
          <w:tcPr>
            <w:tcW w:w="0" w:type="auto"/>
            <w:vAlign w:val="bottom"/>
          </w:tcPr>
          <w:p w:rsidR="00262AE0" w:rsidRPr="00262AE0" w:rsidRDefault="00262AE0" w:rsidP="00CD5C7E">
            <w:pPr>
              <w:jc w:val="right"/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262AE0" w:rsidRDefault="00262AE0" w:rsidP="00CD5C7E">
            <w:pPr>
              <w:jc w:val="right"/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0002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SLC9A3R1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00011</w:t>
            </w:r>
          </w:p>
        </w:tc>
      </w:tr>
      <w:tr w:rsidR="00262AE0" w:rsidRPr="00CD5C7E" w:rsidTr="00CD5C7E"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262AE0" w:rsidRDefault="00262AE0" w:rsidP="00CD5C7E">
            <w:pPr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APOBR</w:t>
            </w:r>
          </w:p>
        </w:tc>
        <w:tc>
          <w:tcPr>
            <w:tcW w:w="0" w:type="auto"/>
            <w:vAlign w:val="bottom"/>
          </w:tcPr>
          <w:p w:rsidR="00262AE0" w:rsidRPr="00262AE0" w:rsidRDefault="00262AE0" w:rsidP="00CD5C7E">
            <w:pPr>
              <w:jc w:val="right"/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262AE0" w:rsidRDefault="00262AE0" w:rsidP="00CD5C7E">
            <w:pPr>
              <w:jc w:val="right"/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0001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LYAR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00013</w:t>
            </w:r>
          </w:p>
        </w:tc>
      </w:tr>
      <w:tr w:rsidR="00262AE0" w:rsidRPr="00CD5C7E" w:rsidTr="00CD5C7E"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262AE0" w:rsidRDefault="00262AE0" w:rsidP="00CD5C7E">
            <w:pPr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SPTLC2</w:t>
            </w:r>
          </w:p>
        </w:tc>
        <w:tc>
          <w:tcPr>
            <w:tcW w:w="0" w:type="auto"/>
            <w:vAlign w:val="bottom"/>
          </w:tcPr>
          <w:p w:rsidR="00262AE0" w:rsidRPr="00262AE0" w:rsidRDefault="00262AE0" w:rsidP="00CD5C7E">
            <w:pPr>
              <w:jc w:val="right"/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262AE0" w:rsidRDefault="00262AE0" w:rsidP="00CD5C7E">
            <w:pPr>
              <w:jc w:val="right"/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0001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RNF213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00018</w:t>
            </w:r>
          </w:p>
        </w:tc>
      </w:tr>
      <w:tr w:rsidR="00262AE0" w:rsidRPr="00CD5C7E" w:rsidTr="00CD5C7E"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262AE0" w:rsidRDefault="00262AE0" w:rsidP="00CD5C7E">
            <w:pPr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AGPS</w:t>
            </w:r>
          </w:p>
        </w:tc>
        <w:tc>
          <w:tcPr>
            <w:tcW w:w="0" w:type="auto"/>
            <w:vAlign w:val="bottom"/>
          </w:tcPr>
          <w:p w:rsidR="00262AE0" w:rsidRPr="00262AE0" w:rsidRDefault="00262AE0" w:rsidP="00CD5C7E">
            <w:pPr>
              <w:jc w:val="right"/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262AE0" w:rsidRDefault="00262AE0" w:rsidP="00CD5C7E">
            <w:pPr>
              <w:jc w:val="right"/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9.76E-0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APOL2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00018</w:t>
            </w:r>
          </w:p>
        </w:tc>
      </w:tr>
      <w:tr w:rsidR="00262AE0" w:rsidRPr="00CD5C7E" w:rsidTr="00CD5C7E"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262AE0" w:rsidRDefault="00262AE0" w:rsidP="00CD5C7E">
            <w:pPr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ATL3</w:t>
            </w:r>
          </w:p>
        </w:tc>
        <w:tc>
          <w:tcPr>
            <w:tcW w:w="0" w:type="auto"/>
            <w:vAlign w:val="bottom"/>
          </w:tcPr>
          <w:p w:rsidR="00262AE0" w:rsidRPr="00262AE0" w:rsidRDefault="00262AE0" w:rsidP="00CD5C7E">
            <w:pPr>
              <w:jc w:val="right"/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262AE0" w:rsidRDefault="00262AE0" w:rsidP="00CD5C7E">
            <w:pPr>
              <w:jc w:val="right"/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3.31E-0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GBP1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00030</w:t>
            </w:r>
          </w:p>
        </w:tc>
      </w:tr>
      <w:tr w:rsidR="00262AE0" w:rsidRPr="00CD5C7E" w:rsidTr="00CD5C7E"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AHR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6.41E-0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WDR55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00036</w:t>
            </w:r>
          </w:p>
        </w:tc>
      </w:tr>
      <w:tr w:rsidR="00262AE0" w:rsidRPr="00CD5C7E" w:rsidTr="00CD5C7E"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UPP1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00037</w:t>
            </w:r>
          </w:p>
        </w:tc>
      </w:tr>
      <w:tr w:rsidR="00262AE0" w:rsidRPr="00CD5C7E" w:rsidTr="00CD5C7E"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ARHGAP30</w:t>
            </w: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00039</w:t>
            </w:r>
          </w:p>
        </w:tc>
      </w:tr>
      <w:tr w:rsidR="00262AE0" w:rsidRPr="00CD5C7E" w:rsidTr="00CD5C7E"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CD5C7E" w:rsidRDefault="00262AE0" w:rsidP="00CD5C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262AE0" w:rsidRPr="00262AE0" w:rsidRDefault="00262AE0" w:rsidP="00CD5C7E">
            <w:pPr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MROH1</w:t>
            </w:r>
          </w:p>
        </w:tc>
        <w:tc>
          <w:tcPr>
            <w:tcW w:w="0" w:type="auto"/>
            <w:vAlign w:val="bottom"/>
          </w:tcPr>
          <w:p w:rsidR="00262AE0" w:rsidRPr="00262AE0" w:rsidRDefault="00262AE0" w:rsidP="00CD5C7E">
            <w:pPr>
              <w:jc w:val="right"/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62AE0" w:rsidRPr="00262AE0" w:rsidRDefault="00262AE0" w:rsidP="00CD5C7E">
            <w:pPr>
              <w:jc w:val="right"/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CD5C7E">
              <w:rPr>
                <w:rFonts w:ascii="Times New Roman" w:eastAsia="Times New Roman" w:hAnsi="Times New Roman" w:cs="Times New Roman"/>
                <w:sz w:val="20"/>
                <w:szCs w:val="20"/>
              </w:rPr>
              <w:t>0.00029</w:t>
            </w:r>
          </w:p>
        </w:tc>
      </w:tr>
    </w:tbl>
    <w:p w:rsidR="007147A2" w:rsidRDefault="007147A2">
      <w:bookmarkStart w:id="0" w:name="_GoBack"/>
      <w:bookmarkEnd w:id="0"/>
    </w:p>
    <w:sectPr w:rsidR="007147A2" w:rsidSect="00CD5C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C7E"/>
    <w:rsid w:val="001119EA"/>
    <w:rsid w:val="00262AE0"/>
    <w:rsid w:val="005618AB"/>
    <w:rsid w:val="007147A2"/>
    <w:rsid w:val="00B56B6F"/>
    <w:rsid w:val="00CD5C7E"/>
    <w:rsid w:val="00D6747A"/>
    <w:rsid w:val="00EE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5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19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9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5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19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9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5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5.DOCX</TitleName>
  </documentManagement>
</p:properties>
</file>

<file path=customXml/itemProps1.xml><?xml version="1.0" encoding="utf-8"?>
<ds:datastoreItem xmlns:ds="http://schemas.openxmlformats.org/officeDocument/2006/customXml" ds:itemID="{CE4FFD55-8B9F-45ED-B323-3995ABA03EAE}"/>
</file>

<file path=customXml/itemProps2.xml><?xml version="1.0" encoding="utf-8"?>
<ds:datastoreItem xmlns:ds="http://schemas.openxmlformats.org/officeDocument/2006/customXml" ds:itemID="{8B410B89-4FAE-4296-B518-077DC794CFEA}"/>
</file>

<file path=customXml/itemProps3.xml><?xml version="1.0" encoding="utf-8"?>
<ds:datastoreItem xmlns:ds="http://schemas.openxmlformats.org/officeDocument/2006/customXml" ds:itemID="{41BB2F3A-BC23-4CA8-A95F-9C607762D4E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7</Words>
  <Characters>744</Characters>
  <Application>Microsoft Office Word</Application>
  <DocSecurity>4</DocSecurity>
  <Lines>19</Lines>
  <Paragraphs>11</Paragraphs>
  <ScaleCrop>false</ScaleCrop>
  <Company>Mayo Clinic</Company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B Kennedy</dc:creator>
  <cp:lastModifiedBy>Richard B Kennedy</cp:lastModifiedBy>
  <cp:revision>2</cp:revision>
  <dcterms:created xsi:type="dcterms:W3CDTF">2015-12-12T14:39:00Z</dcterms:created>
  <dcterms:modified xsi:type="dcterms:W3CDTF">2015-12-12T14:39:00Z</dcterms:modified>
</cp:coreProperties>
</file>